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CA0914" w14:textId="26BA3F74" w:rsidR="0031057E" w:rsidRPr="008C6DC8" w:rsidRDefault="0031057E" w:rsidP="0031057E">
      <w:p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ultimedia</w:t>
      </w:r>
      <w:r w:rsidRPr="008C6DC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ppendix</w:t>
      </w:r>
      <w:r w:rsidR="00FC389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</w:t>
      </w:r>
      <w:r w:rsidRPr="008C6DC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Pr="008C6DC8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Websites hosting Internet-based cancer risk assessment tools</w:t>
      </w:r>
      <w:r w:rsidR="00293680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.</w:t>
      </w:r>
    </w:p>
    <w:tbl>
      <w:tblPr>
        <w:tblW w:w="941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0"/>
        <w:gridCol w:w="8870"/>
      </w:tblGrid>
      <w:tr w:rsidR="0031057E" w:rsidRPr="00F31D0B" w14:paraId="59F8A0D0" w14:textId="77777777" w:rsidTr="0025611A">
        <w:trPr>
          <w:trHeight w:val="681"/>
        </w:trPr>
        <w:tc>
          <w:tcPr>
            <w:tcW w:w="5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B3C60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80F3C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fredHealth</w:t>
            </w:r>
            <w:proofErr w:type="spellEnd"/>
          </w:p>
          <w:p w14:paraId="1ACD3AE7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alfredhealth.org.au/melanoma-risk-calculator/public</w:t>
              </w:r>
            </w:hyperlink>
          </w:p>
          <w:p w14:paraId="4E597C0B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perma.cc/XS3R-UN3C</w:t>
              </w:r>
            </w:hyperlink>
          </w:p>
        </w:tc>
      </w:tr>
      <w:tr w:rsidR="0031057E" w:rsidRPr="00F31D0B" w14:paraId="4073BFED" w14:textId="77777777" w:rsidTr="0025611A">
        <w:trPr>
          <w:trHeight w:val="537"/>
        </w:trPr>
        <w:tc>
          <w:tcPr>
            <w:tcW w:w="5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E3E34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52749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azon Web Services </w:t>
            </w: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14:paraId="2A20DF8E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://lungcancerrisk.s3-website-us-east-1.amazonaws.com/</w:t>
              </w:r>
            </w:hyperlink>
          </w:p>
          <w:p w14:paraId="4A2D21BA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7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perma.cc/2YGY-7989</w:t>
              </w:r>
            </w:hyperlink>
          </w:p>
        </w:tc>
      </w:tr>
      <w:tr w:rsidR="0031057E" w:rsidRPr="00F31D0B" w14:paraId="118A2155" w14:textId="77777777" w:rsidTr="0025611A">
        <w:trPr>
          <w:trHeight w:val="573"/>
        </w:trPr>
        <w:tc>
          <w:tcPr>
            <w:tcW w:w="5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6BB65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FD26E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rican Association for Thoracic Surgery</w:t>
            </w:r>
          </w:p>
          <w:p w14:paraId="66589D66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aats.org/aatsimis/AATSWeb/Resources/Lung_Cancer_Screening/AATSWeb/Association/About/Resources/Lung_Cancer_Risk_Assessment_Tool.aspx?hkey=29f118a8-d7a6-4bcd-a9b3-7e85484881b8</w:t>
              </w:r>
            </w:hyperlink>
          </w:p>
          <w:p w14:paraId="709B5148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perma.cc/2BNS-LJFP</w:t>
              </w:r>
            </w:hyperlink>
          </w:p>
        </w:tc>
      </w:tr>
      <w:tr w:rsidR="0031057E" w:rsidRPr="00F31D0B" w14:paraId="2E867E87" w14:textId="77777777" w:rsidTr="0025611A">
        <w:trPr>
          <w:trHeight w:val="501"/>
        </w:trPr>
        <w:tc>
          <w:tcPr>
            <w:tcW w:w="5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D7C30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8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23420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owel Cancer New Zealand </w:t>
            </w: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 w14:paraId="3E967EAD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bowelcancernz.org.nz/about-bowel-cancer/risk-calculator/</w:t>
              </w:r>
            </w:hyperlink>
          </w:p>
        </w:tc>
      </w:tr>
      <w:tr w:rsidR="0031057E" w:rsidRPr="00F31D0B" w14:paraId="1B5E0EA1" w14:textId="77777777" w:rsidTr="0025611A">
        <w:trPr>
          <w:trHeight w:val="25"/>
        </w:trPr>
        <w:tc>
          <w:tcPr>
            <w:tcW w:w="5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0C60C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8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AC5BA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 Cancer Surveillance Consortium</w:t>
            </w:r>
          </w:p>
          <w:p w14:paraId="227044B8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tools.bcsc-scc.org/bc5yearrisk/calculator.htm</w:t>
              </w:r>
            </w:hyperlink>
          </w:p>
          <w:p w14:paraId="4808F9A5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perma.cc/L8XV-K85C</w:t>
              </w:r>
            </w:hyperlink>
          </w:p>
        </w:tc>
      </w:tr>
      <w:tr w:rsidR="0031057E" w:rsidRPr="00F31D0B" w14:paraId="1467D12A" w14:textId="77777777" w:rsidTr="0025611A">
        <w:trPr>
          <w:trHeight w:val="555"/>
        </w:trPr>
        <w:tc>
          <w:tcPr>
            <w:tcW w:w="5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63E83F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8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D15D60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right Pink </w:t>
            </w:r>
            <w:r w:rsidRPr="00F31D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  <w:p w14:paraId="73F81752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assessyourrisk.org/</w:t>
              </w:r>
            </w:hyperlink>
          </w:p>
          <w:p w14:paraId="0FA3A7C4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4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perma.cc/UXN7-UPC5</w:t>
              </w:r>
            </w:hyperlink>
          </w:p>
        </w:tc>
      </w:tr>
      <w:tr w:rsidR="0031057E" w:rsidRPr="00F31D0B" w14:paraId="0118B4A9" w14:textId="77777777" w:rsidTr="0025611A">
        <w:trPr>
          <w:trHeight w:val="330"/>
        </w:trPr>
        <w:tc>
          <w:tcPr>
            <w:tcW w:w="5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FEC41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8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77C10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ancer Care Ontario </w:t>
            </w:r>
            <w:r w:rsidRPr="00F31D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  <w:p w14:paraId="204F54CC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5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mycanceriq.ca/Cancers/Risk</w:t>
              </w:r>
            </w:hyperlink>
          </w:p>
          <w:p w14:paraId="1E74C790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16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perma.cc/N9R6-3BGH</w:t>
              </w:r>
            </w:hyperlink>
          </w:p>
        </w:tc>
      </w:tr>
      <w:tr w:rsidR="0031057E" w:rsidRPr="00F31D0B" w14:paraId="6FFADD70" w14:textId="77777777" w:rsidTr="0025611A">
        <w:trPr>
          <w:trHeight w:val="807"/>
        </w:trPr>
        <w:tc>
          <w:tcPr>
            <w:tcW w:w="5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7669A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8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7E60F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reFirst </w:t>
            </w: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  <w:p w14:paraId="559190B2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17" w:history="1">
              <w:r w:rsidR="0031057E" w:rsidRPr="00F31D0B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</w:rPr>
                <w:t>http://carefirst.staywellsolutionsonline.com/InteractiveTools/RiskAssessments/42,BreastCancerRisk</w:t>
              </w:r>
            </w:hyperlink>
          </w:p>
          <w:p w14:paraId="4C68EA8C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8" w:history="1">
              <w:r w:rsidR="0031057E" w:rsidRPr="00F31D0B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</w:rPr>
                <w:t>https://perma.cc/HP7W-5VMY</w:t>
              </w:r>
            </w:hyperlink>
          </w:p>
        </w:tc>
      </w:tr>
      <w:tr w:rsidR="0031057E" w:rsidRPr="00F31D0B" w14:paraId="12DDB24E" w14:textId="77777777" w:rsidTr="0025611A">
        <w:trPr>
          <w:trHeight w:val="249"/>
        </w:trPr>
        <w:tc>
          <w:tcPr>
            <w:tcW w:w="5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0E1710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8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978093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eFirst</w:t>
            </w:r>
          </w:p>
          <w:p w14:paraId="002C7759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9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://carefirst.staywellsolutionsonline.com/InteractiveTools/RiskAssessments/42,ColorectalCancerRisk</w:t>
              </w:r>
            </w:hyperlink>
          </w:p>
          <w:p w14:paraId="44EB530B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0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perma.cc/4J6C-6VX3</w:t>
              </w:r>
            </w:hyperlink>
          </w:p>
        </w:tc>
      </w:tr>
      <w:tr w:rsidR="0031057E" w:rsidRPr="00F31D0B" w14:paraId="144814A8" w14:textId="77777777" w:rsidTr="0025611A">
        <w:trPr>
          <w:trHeight w:val="330"/>
        </w:trPr>
        <w:tc>
          <w:tcPr>
            <w:tcW w:w="5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0E0C03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8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FB956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dars Sinai</w:t>
            </w:r>
          </w:p>
          <w:p w14:paraId="16A607D0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1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cedars-sinai.org/health-library/risk-assessments/colorectal-cancer-risk-assessment.html</w:t>
              </w:r>
            </w:hyperlink>
          </w:p>
          <w:p w14:paraId="7A867BCB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2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perma.cc/E4JQ-FKXA</w:t>
              </w:r>
            </w:hyperlink>
          </w:p>
        </w:tc>
      </w:tr>
      <w:tr w:rsidR="0031057E" w:rsidRPr="00F31D0B" w14:paraId="61243F32" w14:textId="77777777" w:rsidTr="0025611A">
        <w:trPr>
          <w:trHeight w:val="312"/>
        </w:trPr>
        <w:tc>
          <w:tcPr>
            <w:tcW w:w="5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4D38E4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8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C3DB9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veland Clinic</w:t>
            </w:r>
          </w:p>
          <w:p w14:paraId="0428B335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3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digestive.ccf.org/</w:t>
              </w:r>
            </w:hyperlink>
          </w:p>
          <w:p w14:paraId="286FB94B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4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perma.cc/4ND9-HXUD</w:t>
              </w:r>
            </w:hyperlink>
          </w:p>
        </w:tc>
      </w:tr>
      <w:tr w:rsidR="0031057E" w:rsidRPr="00F31D0B" w14:paraId="1C15B078" w14:textId="77777777" w:rsidTr="0025611A">
        <w:trPr>
          <w:trHeight w:val="654"/>
        </w:trPr>
        <w:tc>
          <w:tcPr>
            <w:tcW w:w="5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94FE8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2</w:t>
            </w:r>
          </w:p>
        </w:tc>
        <w:tc>
          <w:tcPr>
            <w:tcW w:w="88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62F5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31D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inRisk</w:t>
            </w:r>
            <w:proofErr w:type="spellEnd"/>
            <w:r w:rsidRPr="00F31D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10 year) </w:t>
            </w:r>
            <w:r w:rsidRPr="00F31D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  <w:p w14:paraId="1E300528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5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qcancer.org/</w:t>
              </w:r>
            </w:hyperlink>
          </w:p>
          <w:p w14:paraId="33429332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26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perma.cc/X2BP-A8EK</w:t>
              </w:r>
            </w:hyperlink>
          </w:p>
        </w:tc>
      </w:tr>
      <w:tr w:rsidR="0031057E" w:rsidRPr="00F31D0B" w14:paraId="0BF1D116" w14:textId="77777777" w:rsidTr="0025611A">
        <w:trPr>
          <w:trHeight w:val="339"/>
        </w:trPr>
        <w:tc>
          <w:tcPr>
            <w:tcW w:w="5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FB421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8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E02DE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Risk</w:t>
            </w:r>
            <w:proofErr w:type="spellEnd"/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5 year)</w:t>
            </w:r>
          </w:p>
          <w:p w14:paraId="59D0F748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7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qcancer.org/</w:t>
              </w:r>
            </w:hyperlink>
          </w:p>
          <w:p w14:paraId="40AB6FEE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28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perma.cc/N2CC-RJVA</w:t>
              </w:r>
            </w:hyperlink>
          </w:p>
        </w:tc>
      </w:tr>
      <w:tr w:rsidR="0031057E" w:rsidRPr="00F31D0B" w14:paraId="708B220E" w14:textId="77777777" w:rsidTr="0025611A">
        <w:trPr>
          <w:trHeight w:val="276"/>
        </w:trPr>
        <w:tc>
          <w:tcPr>
            <w:tcW w:w="5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EE161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8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91C68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ronaut</w:t>
            </w:r>
            <w:proofErr w:type="spellEnd"/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  <w:p w14:paraId="00D39747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29" w:history="1">
              <w:r w:rsidR="0031057E" w:rsidRPr="00F31D0B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</w:rPr>
                <w:t>http://www.estronaut.com/a/breastInteractive2.htm</w:t>
              </w:r>
            </w:hyperlink>
          </w:p>
          <w:p w14:paraId="505F3BEF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0" w:history="1">
              <w:r w:rsidR="0031057E" w:rsidRPr="00F31D0B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</w:rPr>
                <w:t>https://perma.cc/J3CF-YEYY</w:t>
              </w:r>
            </w:hyperlink>
          </w:p>
        </w:tc>
      </w:tr>
      <w:tr w:rsidR="0031057E" w:rsidRPr="00F31D0B" w14:paraId="76B1DC91" w14:textId="77777777" w:rsidTr="0025611A">
        <w:trPr>
          <w:trHeight w:val="429"/>
        </w:trPr>
        <w:tc>
          <w:tcPr>
            <w:tcW w:w="5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65D69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8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5A5565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24</w:t>
            </w:r>
          </w:p>
          <w:p w14:paraId="2D8ACBC6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1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health24.com/Medical/Cancer/Tools/Cancer-are-you-at-risk-20130203</w:t>
              </w:r>
            </w:hyperlink>
          </w:p>
          <w:p w14:paraId="40B83ABB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2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perma.cc/J549-94WU</w:t>
              </w:r>
            </w:hyperlink>
          </w:p>
        </w:tc>
      </w:tr>
      <w:tr w:rsidR="0031057E" w:rsidRPr="00F31D0B" w14:paraId="027A8AFE" w14:textId="77777777" w:rsidTr="0025611A">
        <w:trPr>
          <w:trHeight w:val="249"/>
        </w:trPr>
        <w:tc>
          <w:tcPr>
            <w:tcW w:w="5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678F34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8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ED805A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nry Ford Health System</w:t>
            </w:r>
          </w:p>
          <w:p w14:paraId="1561DAF5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3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henryford.com/health-risk-assessments</w:t>
              </w:r>
            </w:hyperlink>
          </w:p>
          <w:p w14:paraId="6619AFCF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4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perma.cc/7ZYU-FVDN</w:t>
              </w:r>
            </w:hyperlink>
          </w:p>
        </w:tc>
      </w:tr>
      <w:tr w:rsidR="0031057E" w:rsidRPr="00F31D0B" w14:paraId="0CB8E48B" w14:textId="77777777" w:rsidTr="0025611A">
        <w:trPr>
          <w:trHeight w:val="25"/>
        </w:trPr>
        <w:tc>
          <w:tcPr>
            <w:tcW w:w="5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32F03E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8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373651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Calc</w:t>
            </w:r>
            <w:proofErr w:type="spellEnd"/>
          </w:p>
          <w:p w14:paraId="4C2BB052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5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mdcalc.com/gail-model-breast-cancer-risk</w:t>
              </w:r>
            </w:hyperlink>
          </w:p>
          <w:p w14:paraId="43180D09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6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perma.cc/TD6G-9QDL</w:t>
              </w:r>
            </w:hyperlink>
          </w:p>
        </w:tc>
      </w:tr>
      <w:tr w:rsidR="0031057E" w:rsidRPr="00F31D0B" w14:paraId="78A2B55F" w14:textId="77777777" w:rsidTr="0025611A">
        <w:trPr>
          <w:trHeight w:val="402"/>
        </w:trPr>
        <w:tc>
          <w:tcPr>
            <w:tcW w:w="5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46CE8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8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2D3E8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sXMachina</w:t>
            </w:r>
            <w:proofErr w:type="spellEnd"/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search Lab</w:t>
            </w:r>
          </w:p>
          <w:p w14:paraId="2C3813AB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7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://mensxmachina.org/en/hunt-ntnu-lung-cancer-risk-calculator/</w:t>
              </w:r>
            </w:hyperlink>
          </w:p>
          <w:p w14:paraId="7E575D49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8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perma.cc/2DX6-LLMY</w:t>
              </w:r>
            </w:hyperlink>
          </w:p>
        </w:tc>
      </w:tr>
      <w:tr w:rsidR="0031057E" w:rsidRPr="00F31D0B" w14:paraId="63E5C045" w14:textId="77777777" w:rsidTr="0025611A">
        <w:trPr>
          <w:trHeight w:val="564"/>
        </w:trPr>
        <w:tc>
          <w:tcPr>
            <w:tcW w:w="5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50775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8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BD66A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Optima</w:t>
            </w:r>
            <w:proofErr w:type="spellEnd"/>
          </w:p>
          <w:p w14:paraId="40ED8237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9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molescope.com/risk-assessment/</w:t>
              </w:r>
            </w:hyperlink>
          </w:p>
          <w:p w14:paraId="72A94C6C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0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perma.cc/EQC3-NFQR</w:t>
              </w:r>
            </w:hyperlink>
          </w:p>
        </w:tc>
      </w:tr>
      <w:tr w:rsidR="0031057E" w:rsidRPr="00F31D0B" w14:paraId="3C6771D5" w14:textId="77777777" w:rsidTr="0025611A">
        <w:trPr>
          <w:trHeight w:val="825"/>
        </w:trPr>
        <w:tc>
          <w:tcPr>
            <w:tcW w:w="5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0E0CC8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8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0D15D8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on Healthcare</w:t>
            </w:r>
          </w:p>
          <w:p w14:paraId="2F0BDA5C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1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nortonhealthcare.com/services-and-conditions/prevention-and-wellness/health-risk-assessments</w:t>
              </w:r>
            </w:hyperlink>
          </w:p>
          <w:p w14:paraId="74C4C932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2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perma.cc/2L6Y-4CRS</w:t>
              </w:r>
            </w:hyperlink>
          </w:p>
        </w:tc>
      </w:tr>
      <w:tr w:rsidR="0031057E" w:rsidRPr="00F31D0B" w14:paraId="4EB54A70" w14:textId="77777777" w:rsidTr="0025611A">
        <w:trPr>
          <w:trHeight w:val="357"/>
        </w:trPr>
        <w:tc>
          <w:tcPr>
            <w:tcW w:w="5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86DD28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8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F2D22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west Skin Cancer Centre</w:t>
            </w:r>
          </w:p>
          <w:p w14:paraId="7BD356E0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3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://www.skincancerclinics.net.au/risk/skin-cancer-risk-calculator</w:t>
              </w:r>
            </w:hyperlink>
          </w:p>
          <w:p w14:paraId="75B8D44B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4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perma.cc/7284-AJQQ</w:t>
              </w:r>
            </w:hyperlink>
          </w:p>
        </w:tc>
      </w:tr>
      <w:tr w:rsidR="0031057E" w:rsidRPr="00F31D0B" w14:paraId="7CF4349C" w14:textId="77777777" w:rsidTr="0025611A">
        <w:trPr>
          <w:trHeight w:val="25"/>
        </w:trPr>
        <w:tc>
          <w:tcPr>
            <w:tcW w:w="5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59B02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8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859EB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ni Calculator</w:t>
            </w:r>
          </w:p>
          <w:p w14:paraId="4AAE5D12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5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omnicalculator.com/health/lung-cancer-risk-calculator-for-smokers</w:t>
              </w:r>
            </w:hyperlink>
          </w:p>
          <w:p w14:paraId="1E354712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6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perma.cc/L3ED-4G52</w:t>
              </w:r>
            </w:hyperlink>
          </w:p>
        </w:tc>
      </w:tr>
      <w:tr w:rsidR="0031057E" w:rsidRPr="00F31D0B" w14:paraId="4DE9719F" w14:textId="77777777" w:rsidTr="0025611A">
        <w:trPr>
          <w:trHeight w:val="384"/>
        </w:trPr>
        <w:tc>
          <w:tcPr>
            <w:tcW w:w="5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331EB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8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EED7EB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cimmune</w:t>
            </w:r>
            <w:proofErr w:type="spellEnd"/>
          </w:p>
          <w:p w14:paraId="41DE1A27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7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oncimmune.com/calculate-lung-cancer-risk/</w:t>
              </w:r>
            </w:hyperlink>
          </w:p>
          <w:p w14:paraId="009E2476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8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perma.cc/9MBX-KWA7</w:t>
              </w:r>
            </w:hyperlink>
          </w:p>
        </w:tc>
      </w:tr>
      <w:tr w:rsidR="0031057E" w:rsidRPr="00F31D0B" w14:paraId="60A89C64" w14:textId="77777777" w:rsidTr="0025611A">
        <w:trPr>
          <w:trHeight w:val="330"/>
        </w:trPr>
        <w:tc>
          <w:tcPr>
            <w:tcW w:w="5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8C7CB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4</w:t>
            </w:r>
          </w:p>
        </w:tc>
        <w:tc>
          <w:tcPr>
            <w:tcW w:w="88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56C52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creatic Cancer Action Network</w:t>
            </w:r>
          </w:p>
          <w:p w14:paraId="1CA95AC3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9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pancan.org/facing-pancreatic-cancer/about-pancreatic-cancer/risk-factors/risk-assessment-test/</w:t>
              </w:r>
            </w:hyperlink>
          </w:p>
          <w:p w14:paraId="280B9D91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0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perma.cc/J8BY-LG59</w:t>
              </w:r>
            </w:hyperlink>
          </w:p>
        </w:tc>
      </w:tr>
      <w:tr w:rsidR="0031057E" w:rsidRPr="00F31D0B" w14:paraId="02DCCC9D" w14:textId="77777777" w:rsidTr="0025611A">
        <w:trPr>
          <w:trHeight w:val="492"/>
        </w:trPr>
        <w:tc>
          <w:tcPr>
            <w:tcW w:w="5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48491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8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E7927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er MacCallum Cancer Center</w:t>
            </w:r>
          </w:p>
          <w:p w14:paraId="46DABC23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1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petermac.org/iprevent</w:t>
              </w:r>
            </w:hyperlink>
          </w:p>
          <w:p w14:paraId="507064EE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2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perma.cc/6Q7E-ZR5Z</w:t>
              </w:r>
            </w:hyperlink>
          </w:p>
        </w:tc>
      </w:tr>
      <w:tr w:rsidR="0031057E" w:rsidRPr="00F31D0B" w14:paraId="641EF751" w14:textId="77777777" w:rsidTr="0025611A">
        <w:trPr>
          <w:trHeight w:val="294"/>
        </w:trPr>
        <w:tc>
          <w:tcPr>
            <w:tcW w:w="5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A267D1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8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5B364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bert Nam, MD FRCSC</w:t>
            </w:r>
          </w:p>
          <w:p w14:paraId="4E6FD47A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3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prostaterisk.ca/</w:t>
              </w:r>
            </w:hyperlink>
          </w:p>
          <w:p w14:paraId="33371B4C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4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perma.cc/KMH2-AYUJ</w:t>
              </w:r>
            </w:hyperlink>
          </w:p>
        </w:tc>
      </w:tr>
      <w:tr w:rsidR="0031057E" w:rsidRPr="00F31D0B" w14:paraId="43C8FB98" w14:textId="77777777" w:rsidTr="0025611A">
        <w:trPr>
          <w:trHeight w:val="645"/>
        </w:trPr>
        <w:tc>
          <w:tcPr>
            <w:tcW w:w="5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2CDEC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8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294FF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F31D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teman</w:t>
            </w:r>
            <w:proofErr w:type="spellEnd"/>
            <w:r w:rsidRPr="00F31D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ancer Center </w:t>
            </w:r>
            <w:r w:rsidRPr="00F31D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, e</w:t>
            </w:r>
          </w:p>
          <w:p w14:paraId="113AF8AB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5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siteman.wustl.edu/prevention/ydr/</w:t>
              </w:r>
            </w:hyperlink>
          </w:p>
          <w:p w14:paraId="1E627FAE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6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perma.cc/VF3M-77DE</w:t>
              </w:r>
            </w:hyperlink>
          </w:p>
        </w:tc>
      </w:tr>
      <w:tr w:rsidR="0031057E" w:rsidRPr="00F31D0B" w14:paraId="47120395" w14:textId="77777777" w:rsidTr="0025611A">
        <w:trPr>
          <w:trHeight w:val="357"/>
        </w:trPr>
        <w:tc>
          <w:tcPr>
            <w:tcW w:w="5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8D7B4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8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7D3EF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even B. Halls, MD </w:t>
            </w: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  <w:p w14:paraId="0FFA2C81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7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halls.md/breast/risk.htm</w:t>
              </w:r>
            </w:hyperlink>
          </w:p>
          <w:p w14:paraId="0B89F894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8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perma.cc/US3F-BFNH</w:t>
              </w:r>
            </w:hyperlink>
          </w:p>
        </w:tc>
      </w:tr>
      <w:tr w:rsidR="0031057E" w:rsidRPr="00F31D0B" w14:paraId="094D4C7F" w14:textId="77777777" w:rsidTr="0025611A">
        <w:trPr>
          <w:trHeight w:val="25"/>
        </w:trPr>
        <w:tc>
          <w:tcPr>
            <w:tcW w:w="5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03F5A" w14:textId="77777777" w:rsidR="0031057E" w:rsidRPr="00F31D0B" w:rsidRDefault="0031057E" w:rsidP="0025611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8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B1978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Prostate Cancer Research Foundation</w:t>
            </w:r>
          </w:p>
          <w:p w14:paraId="617CC5CB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9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://www.prostatecancer-riskcalculator.com/</w:t>
              </w:r>
            </w:hyperlink>
          </w:p>
          <w:p w14:paraId="0ABCD53D" w14:textId="77777777" w:rsidR="0031057E" w:rsidRPr="00F31D0B" w:rsidRDefault="00FC389C" w:rsidP="0025611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0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perma.cc/3S4N-JGRN</w:t>
              </w:r>
            </w:hyperlink>
          </w:p>
        </w:tc>
      </w:tr>
      <w:tr w:rsidR="0031057E" w:rsidRPr="00F31D0B" w14:paraId="5FA32DE5" w14:textId="77777777" w:rsidTr="0025611A">
        <w:trPr>
          <w:trHeight w:val="25"/>
        </w:trPr>
        <w:tc>
          <w:tcPr>
            <w:tcW w:w="5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C549D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8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6F8E1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Truth About Cancer</w:t>
            </w:r>
          </w:p>
          <w:p w14:paraId="1546B4AB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1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cancerquiz.org/</w:t>
              </w:r>
            </w:hyperlink>
          </w:p>
          <w:p w14:paraId="548DD14C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62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perma.cc/6UYC-7QEH</w:t>
              </w:r>
            </w:hyperlink>
          </w:p>
        </w:tc>
      </w:tr>
      <w:tr w:rsidR="0031057E" w:rsidRPr="00F31D0B" w14:paraId="4A20BB2A" w14:textId="77777777" w:rsidTr="0025611A">
        <w:trPr>
          <w:trHeight w:val="25"/>
        </w:trPr>
        <w:tc>
          <w:tcPr>
            <w:tcW w:w="5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48981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8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BCF24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LA Health</w:t>
            </w:r>
          </w:p>
          <w:p w14:paraId="2606512D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3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://healthinfo.uclahealth.org/42,ColorectalCancerRisk</w:t>
              </w:r>
            </w:hyperlink>
          </w:p>
          <w:p w14:paraId="5B64EE8F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64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perma.cc/72Z2-R3SU</w:t>
              </w:r>
            </w:hyperlink>
          </w:p>
        </w:tc>
      </w:tr>
      <w:tr w:rsidR="0031057E" w:rsidRPr="00F31D0B" w14:paraId="6C5CDB49" w14:textId="77777777" w:rsidTr="0025611A">
        <w:trPr>
          <w:trHeight w:val="456"/>
        </w:trPr>
        <w:tc>
          <w:tcPr>
            <w:tcW w:w="5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92494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8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BD384E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of Michigan</w:t>
            </w:r>
          </w:p>
          <w:p w14:paraId="4F25C973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5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shouldiscreen.com/English/lung-cancer-risk-calculator</w:t>
              </w:r>
            </w:hyperlink>
          </w:p>
          <w:p w14:paraId="77AE14B2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6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perma.cc/P2HF-ZE96</w:t>
              </w:r>
            </w:hyperlink>
          </w:p>
        </w:tc>
      </w:tr>
      <w:tr w:rsidR="0031057E" w:rsidRPr="00F31D0B" w14:paraId="1C0FDD0C" w14:textId="77777777" w:rsidTr="0025611A">
        <w:trPr>
          <w:trHeight w:val="834"/>
        </w:trPr>
        <w:tc>
          <w:tcPr>
            <w:tcW w:w="5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556BA4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8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F509E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of Rochester Medical Center</w:t>
            </w:r>
          </w:p>
          <w:p w14:paraId="37946F4D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7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urmc.rochester.edu/encyclopedia/content.aspx?contenttypeid=42&amp;contentid=ColorectalCancerRisk</w:t>
              </w:r>
            </w:hyperlink>
          </w:p>
          <w:p w14:paraId="547EB5C3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8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perma.cc/86NR-VMC3</w:t>
              </w:r>
            </w:hyperlink>
          </w:p>
        </w:tc>
      </w:tr>
      <w:tr w:rsidR="0031057E" w:rsidRPr="00F31D0B" w14:paraId="5FA96065" w14:textId="77777777" w:rsidTr="0025611A">
        <w:trPr>
          <w:trHeight w:val="465"/>
        </w:trPr>
        <w:tc>
          <w:tcPr>
            <w:tcW w:w="5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FDBB8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8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BCEAD3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S National Cancer Institute </w:t>
            </w: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  <w:p w14:paraId="7C897757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9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bcrisktool.cancer.gov/</w:t>
              </w:r>
            </w:hyperlink>
          </w:p>
          <w:p w14:paraId="40B44AE1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0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perma.cc/T5EX-2X4L</w:t>
              </w:r>
            </w:hyperlink>
          </w:p>
        </w:tc>
      </w:tr>
      <w:tr w:rsidR="0031057E" w:rsidRPr="00F31D0B" w14:paraId="62D7B7EF" w14:textId="77777777" w:rsidTr="0025611A">
        <w:trPr>
          <w:trHeight w:val="87"/>
        </w:trPr>
        <w:tc>
          <w:tcPr>
            <w:tcW w:w="5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E3E78B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5</w:t>
            </w:r>
          </w:p>
        </w:tc>
        <w:tc>
          <w:tcPr>
            <w:tcW w:w="88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36AC11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S National Cancer Institute </w:t>
            </w: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 w14:paraId="7D73E9A7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1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colo.cancer.gov/colorectalcancerrisk/</w:t>
              </w:r>
            </w:hyperlink>
          </w:p>
        </w:tc>
      </w:tr>
      <w:tr w:rsidR="0031057E" w:rsidRPr="00F31D0B" w14:paraId="3A1FEA64" w14:textId="77777777" w:rsidTr="0025611A">
        <w:trPr>
          <w:trHeight w:val="69"/>
        </w:trPr>
        <w:tc>
          <w:tcPr>
            <w:tcW w:w="5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826DE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8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7BA5D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 National Cancer Institute</w:t>
            </w:r>
          </w:p>
          <w:p w14:paraId="72753F99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2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ccrisktool.cancer.gov/index.html</w:t>
              </w:r>
            </w:hyperlink>
          </w:p>
          <w:p w14:paraId="1715CB2B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3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perma.cc/QF8T-A2PU</w:t>
              </w:r>
            </w:hyperlink>
          </w:p>
        </w:tc>
      </w:tr>
      <w:tr w:rsidR="0031057E" w:rsidRPr="00F31D0B" w14:paraId="2A36DA2F" w14:textId="77777777" w:rsidTr="0025611A">
        <w:trPr>
          <w:trHeight w:val="654"/>
        </w:trPr>
        <w:tc>
          <w:tcPr>
            <w:tcW w:w="5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6FD9E3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8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06D851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 National Cancer Institute</w:t>
            </w:r>
          </w:p>
          <w:p w14:paraId="24A58933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4" w:anchor="/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analysistools.nci.nih.gov/lungCancerRiskAssessment/#/</w:t>
              </w:r>
            </w:hyperlink>
          </w:p>
          <w:p w14:paraId="7D8D20F9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5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perma.cc/GTA5-26PX</w:t>
              </w:r>
            </w:hyperlink>
          </w:p>
        </w:tc>
      </w:tr>
      <w:tr w:rsidR="0031057E" w:rsidRPr="00F31D0B" w14:paraId="759D4CE5" w14:textId="77777777" w:rsidTr="0025611A">
        <w:trPr>
          <w:trHeight w:val="25"/>
        </w:trPr>
        <w:tc>
          <w:tcPr>
            <w:tcW w:w="5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5CFBF1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8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3A0F3D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S National Cancer Institute </w:t>
            </w: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  <w:p w14:paraId="6D6763F6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6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mrisktool.cancer.gov/</w:t>
              </w:r>
            </w:hyperlink>
          </w:p>
          <w:p w14:paraId="3272B52D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7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perma.cc/PUX8-7Y9B</w:t>
              </w:r>
            </w:hyperlink>
          </w:p>
        </w:tc>
      </w:tr>
      <w:tr w:rsidR="0031057E" w:rsidRPr="00F31D0B" w14:paraId="413C8A31" w14:textId="77777777" w:rsidTr="0025611A">
        <w:trPr>
          <w:trHeight w:val="222"/>
        </w:trPr>
        <w:tc>
          <w:tcPr>
            <w:tcW w:w="5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BED52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8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C2DA5" w14:textId="77777777" w:rsidR="0031057E" w:rsidRPr="00F31D0B" w:rsidRDefault="0031057E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lfson Institute of Preventive Medicine, Queen Mary University of London</w:t>
            </w:r>
          </w:p>
          <w:p w14:paraId="359FD807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8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ibis.ikonopedia.com/</w:t>
              </w:r>
            </w:hyperlink>
          </w:p>
          <w:p w14:paraId="502F4A27" w14:textId="77777777" w:rsidR="0031057E" w:rsidRPr="00F31D0B" w:rsidRDefault="00FC389C" w:rsidP="0025611A">
            <w:pPr>
              <w:spacing w:before="240" w:after="24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79" w:history="1">
              <w:r w:rsidR="0031057E" w:rsidRPr="00F31D0B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perma.cc/DNL4-4WYH</w:t>
              </w:r>
            </w:hyperlink>
          </w:p>
        </w:tc>
      </w:tr>
    </w:tbl>
    <w:p w14:paraId="4A8E5357" w14:textId="77777777" w:rsidR="0031057E" w:rsidRPr="00F31D0B" w:rsidRDefault="0031057E" w:rsidP="0031057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31D0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31D0B">
        <w:rPr>
          <w:rFonts w:ascii="Times New Roman" w:hAnsi="Times New Roman" w:cs="Times New Roman"/>
          <w:sz w:val="24"/>
          <w:szCs w:val="24"/>
        </w:rPr>
        <w:t xml:space="preserve"> Denotes instances in which the </w:t>
      </w:r>
      <w:r>
        <w:rPr>
          <w:rFonts w:ascii="Times New Roman" w:hAnsi="Times New Roman" w:cs="Times New Roman"/>
          <w:sz w:val="24"/>
          <w:szCs w:val="24"/>
        </w:rPr>
        <w:t>sponsor</w:t>
      </w:r>
      <w:r w:rsidRPr="00F31D0B">
        <w:rPr>
          <w:rFonts w:ascii="Times New Roman" w:hAnsi="Times New Roman" w:cs="Times New Roman"/>
          <w:sz w:val="24"/>
          <w:szCs w:val="24"/>
        </w:rPr>
        <w:t xml:space="preserve"> of the website is unclear.</w:t>
      </w:r>
    </w:p>
    <w:p w14:paraId="51200CC4" w14:textId="77777777" w:rsidR="0031057E" w:rsidRPr="00F31D0B" w:rsidRDefault="0031057E" w:rsidP="0031057E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r w:rsidRPr="00F31D0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F31D0B">
        <w:rPr>
          <w:rFonts w:ascii="Times New Roman" w:hAnsi="Times New Roman" w:cs="Times New Roman"/>
          <w:sz w:val="24"/>
          <w:szCs w:val="24"/>
        </w:rPr>
        <w:t xml:space="preserve"> Denotes instances in which the website was taken down after initial coding, but prior to the creation of a permalink.</w:t>
      </w:r>
    </w:p>
    <w:p w14:paraId="5596A513" w14:textId="77777777" w:rsidR="0031057E" w:rsidRPr="00F31D0B" w:rsidRDefault="0031057E" w:rsidP="0031057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31D0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F31D0B">
        <w:rPr>
          <w:rFonts w:ascii="Times New Roman" w:hAnsi="Times New Roman" w:cs="Times New Roman"/>
          <w:sz w:val="24"/>
          <w:szCs w:val="24"/>
        </w:rPr>
        <w:t xml:space="preserve"> Indicates website present in both 2009 review and current review.</w:t>
      </w:r>
    </w:p>
    <w:p w14:paraId="0F47BCFF" w14:textId="77777777" w:rsidR="0031057E" w:rsidRPr="00F31D0B" w:rsidRDefault="0031057E" w:rsidP="0031057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31D0B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F31D0B">
        <w:rPr>
          <w:rFonts w:ascii="Times New Roman" w:hAnsi="Times New Roman" w:cs="Times New Roman"/>
          <w:sz w:val="24"/>
          <w:szCs w:val="24"/>
        </w:rPr>
        <w:t xml:space="preserve"> Denotes instances in which the website hosted a single calculator that reported a user’s risk of more than one cancer type.</w:t>
      </w:r>
    </w:p>
    <w:p w14:paraId="4E2A361D" w14:textId="77777777" w:rsidR="0031057E" w:rsidRPr="00F31D0B" w:rsidRDefault="0031057E" w:rsidP="0031057E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1D0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e</w:t>
      </w:r>
      <w:r w:rsidRPr="00F31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notes instances in which the website hosted more than one calculator (allowing the user to choose what type of cancer they calculated their risk for).</w:t>
      </w:r>
    </w:p>
    <w:p w14:paraId="446AC835" w14:textId="77777777" w:rsidR="0031057E" w:rsidRPr="00F31D0B" w:rsidRDefault="0031057E" w:rsidP="0031057E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F8F72A5" w14:textId="77777777" w:rsidR="002953C3" w:rsidRDefault="00FC389C"/>
    <w:sectPr w:rsidR="002953C3" w:rsidSect="004051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57E"/>
    <w:rsid w:val="000B723D"/>
    <w:rsid w:val="00293680"/>
    <w:rsid w:val="002C0039"/>
    <w:rsid w:val="002E1F65"/>
    <w:rsid w:val="0031057E"/>
    <w:rsid w:val="003912D9"/>
    <w:rsid w:val="00405127"/>
    <w:rsid w:val="00413E33"/>
    <w:rsid w:val="004C720E"/>
    <w:rsid w:val="004F1419"/>
    <w:rsid w:val="005C27DD"/>
    <w:rsid w:val="009C6978"/>
    <w:rsid w:val="00A55D51"/>
    <w:rsid w:val="00AB1673"/>
    <w:rsid w:val="00B33DFE"/>
    <w:rsid w:val="00B77D91"/>
    <w:rsid w:val="00C12C9B"/>
    <w:rsid w:val="00C714D6"/>
    <w:rsid w:val="00CC6BAE"/>
    <w:rsid w:val="00F84F89"/>
    <w:rsid w:val="00FB3800"/>
    <w:rsid w:val="00FC3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DFF66D"/>
  <w14:defaultImageDpi w14:val="32767"/>
  <w15:chartTrackingRefBased/>
  <w15:docId w15:val="{38B77D22-FCCB-1E42-95B3-45CE961BD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1057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rsid w:val="003912D9"/>
    <w:pPr>
      <w:spacing w:after="0" w:line="240" w:lineRule="auto"/>
    </w:pPr>
    <w:rPr>
      <w:rFonts w:ascii="Verdana" w:hAnsi="Verdan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12D9"/>
    <w:rPr>
      <w:rFonts w:ascii="Verdana" w:hAnsi="Verdana"/>
      <w:sz w:val="20"/>
      <w:szCs w:val="20"/>
    </w:rPr>
  </w:style>
  <w:style w:type="paragraph" w:customStyle="1" w:styleId="Grant">
    <w:name w:val="Grant"/>
    <w:basedOn w:val="NoSpacing"/>
    <w:next w:val="NoSpacing"/>
    <w:autoRedefine/>
    <w:qFormat/>
    <w:rsid w:val="00B77D91"/>
    <w:pPr>
      <w:widowControl w:val="0"/>
      <w:spacing w:after="160"/>
      <w:contextualSpacing/>
    </w:pPr>
    <w:rPr>
      <w:rFonts w:ascii="Arial" w:hAnsi="Arial" w:cs="Times New Roman (Body CS)"/>
      <w:sz w:val="22"/>
    </w:rPr>
  </w:style>
  <w:style w:type="paragraph" w:styleId="NoSpacing">
    <w:name w:val="No Spacing"/>
    <w:uiPriority w:val="1"/>
    <w:qFormat/>
    <w:rsid w:val="00B77D91"/>
  </w:style>
  <w:style w:type="paragraph" w:customStyle="1" w:styleId="Manuscript">
    <w:name w:val="Manuscript"/>
    <w:basedOn w:val="NoSpacing"/>
    <w:next w:val="NoSpacing"/>
    <w:autoRedefine/>
    <w:qFormat/>
    <w:rsid w:val="00C12C9B"/>
    <w:pPr>
      <w:widowControl w:val="0"/>
      <w:snapToGrid w:val="0"/>
      <w:contextualSpacing/>
    </w:pPr>
  </w:style>
  <w:style w:type="character" w:styleId="Hyperlink">
    <w:name w:val="Hyperlink"/>
    <w:basedOn w:val="DefaultParagraphFont"/>
    <w:uiPriority w:val="99"/>
    <w:unhideWhenUsed/>
    <w:rsid w:val="0031057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perma.cc/X2BP-A8EK" TargetMode="External"/><Relationship Id="rId21" Type="http://schemas.openxmlformats.org/officeDocument/2006/relationships/hyperlink" Target="https://www.cedars-sinai.org/health-library/risk-assessments/colorectal-cancer-risk-assessment.html" TargetMode="External"/><Relationship Id="rId42" Type="http://schemas.openxmlformats.org/officeDocument/2006/relationships/hyperlink" Target="https://perma.cc/2L6Y-4CRS" TargetMode="External"/><Relationship Id="rId47" Type="http://schemas.openxmlformats.org/officeDocument/2006/relationships/hyperlink" Target="https://oncimmune.com/calculate-lung-cancer-risk/" TargetMode="External"/><Relationship Id="rId63" Type="http://schemas.openxmlformats.org/officeDocument/2006/relationships/hyperlink" Target="http://healthinfo.uclahealth.org/42,ColorectalCancerRisk" TargetMode="External"/><Relationship Id="rId68" Type="http://schemas.openxmlformats.org/officeDocument/2006/relationships/hyperlink" Target="https://perma.cc/86NR-VMC3" TargetMode="External"/><Relationship Id="rId16" Type="http://schemas.openxmlformats.org/officeDocument/2006/relationships/hyperlink" Target="https://perma.cc/N9R6-3BGH" TargetMode="External"/><Relationship Id="rId11" Type="http://schemas.openxmlformats.org/officeDocument/2006/relationships/hyperlink" Target="https://tools.bcsc-scc.org/bc5yearrisk/calculator.htm" TargetMode="External"/><Relationship Id="rId32" Type="http://schemas.openxmlformats.org/officeDocument/2006/relationships/hyperlink" Target="https://perma.cc/J549-94WU" TargetMode="External"/><Relationship Id="rId37" Type="http://schemas.openxmlformats.org/officeDocument/2006/relationships/hyperlink" Target="http://mensxmachina.org/en/hunt-ntnu-lung-cancer-risk-calculator/" TargetMode="External"/><Relationship Id="rId53" Type="http://schemas.openxmlformats.org/officeDocument/2006/relationships/hyperlink" Target="https://www.prostaterisk.ca/" TargetMode="External"/><Relationship Id="rId58" Type="http://schemas.openxmlformats.org/officeDocument/2006/relationships/hyperlink" Target="https://perma.cc/US3F-BFNH" TargetMode="External"/><Relationship Id="rId74" Type="http://schemas.openxmlformats.org/officeDocument/2006/relationships/hyperlink" Target="https://analysistools.nci.nih.gov/lungCancerRiskAssessment/" TargetMode="External"/><Relationship Id="rId79" Type="http://schemas.openxmlformats.org/officeDocument/2006/relationships/hyperlink" Target="https://perma.cc/DNL4-4WYH" TargetMode="External"/><Relationship Id="rId5" Type="http://schemas.openxmlformats.org/officeDocument/2006/relationships/hyperlink" Target="https://perma.cc/XS3R-UN3C" TargetMode="External"/><Relationship Id="rId61" Type="http://schemas.openxmlformats.org/officeDocument/2006/relationships/hyperlink" Target="https://cancerquiz.org/" TargetMode="External"/><Relationship Id="rId19" Type="http://schemas.openxmlformats.org/officeDocument/2006/relationships/hyperlink" Target="http://carefirst.staywellsolutionsonline.com/InteractiveTools/RiskAssessments/42,ColorectalCancerRisk" TargetMode="External"/><Relationship Id="rId14" Type="http://schemas.openxmlformats.org/officeDocument/2006/relationships/hyperlink" Target="https://perma.cc/UXN7-UPC5" TargetMode="External"/><Relationship Id="rId22" Type="http://schemas.openxmlformats.org/officeDocument/2006/relationships/hyperlink" Target="https://perma.cc/E4JQ-FKXA" TargetMode="External"/><Relationship Id="rId27" Type="http://schemas.openxmlformats.org/officeDocument/2006/relationships/hyperlink" Target="https://www.qcancer.org/" TargetMode="External"/><Relationship Id="rId30" Type="http://schemas.openxmlformats.org/officeDocument/2006/relationships/hyperlink" Target="https://perma.cc/J3CF-YEYY" TargetMode="External"/><Relationship Id="rId35" Type="http://schemas.openxmlformats.org/officeDocument/2006/relationships/hyperlink" Target="https://www.mdcalc.com/gail-model-breast-cancer-risk" TargetMode="External"/><Relationship Id="rId43" Type="http://schemas.openxmlformats.org/officeDocument/2006/relationships/hyperlink" Target="http://www.skincancerclinics.net.au/risk/skin-cancer-risk-calculator" TargetMode="External"/><Relationship Id="rId48" Type="http://schemas.openxmlformats.org/officeDocument/2006/relationships/hyperlink" Target="https://perma.cc/9MBX-KWA7" TargetMode="External"/><Relationship Id="rId56" Type="http://schemas.openxmlformats.org/officeDocument/2006/relationships/hyperlink" Target="https://perma.cc/VF3M-77DE" TargetMode="External"/><Relationship Id="rId64" Type="http://schemas.openxmlformats.org/officeDocument/2006/relationships/hyperlink" Target="https://perma.cc/72Z2-R3SU" TargetMode="External"/><Relationship Id="rId69" Type="http://schemas.openxmlformats.org/officeDocument/2006/relationships/hyperlink" Target="https://bcrisktool.cancer.gov/" TargetMode="External"/><Relationship Id="rId77" Type="http://schemas.openxmlformats.org/officeDocument/2006/relationships/hyperlink" Target="https://perma.cc/PUX8-7Y9B" TargetMode="External"/><Relationship Id="rId8" Type="http://schemas.openxmlformats.org/officeDocument/2006/relationships/hyperlink" Target="https://www.aats.org/aatsimis/AATSWeb/Resources/Lung_Cancer_Screening/AATSWeb/Association/About/Resources/Lung_Cancer_Risk_Assessment_Tool.aspx?hkey=29f118a8-d7a6-4bcd-a9b3-7e85484881b8" TargetMode="External"/><Relationship Id="rId51" Type="http://schemas.openxmlformats.org/officeDocument/2006/relationships/hyperlink" Target="https://www.petermac.org/iprevent" TargetMode="External"/><Relationship Id="rId72" Type="http://schemas.openxmlformats.org/officeDocument/2006/relationships/hyperlink" Target="https://ccrisktool.cancer.gov/index.html" TargetMode="External"/><Relationship Id="rId80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hyperlink" Target="https://perma.cc/L8XV-K85C" TargetMode="External"/><Relationship Id="rId17" Type="http://schemas.openxmlformats.org/officeDocument/2006/relationships/hyperlink" Target="http://carefirst.staywellsolutionsonline.com/InteractiveTools/RiskAssessments/42,BreastCancerRisk" TargetMode="External"/><Relationship Id="rId25" Type="http://schemas.openxmlformats.org/officeDocument/2006/relationships/hyperlink" Target="https://www.qcancer.org/" TargetMode="External"/><Relationship Id="rId33" Type="http://schemas.openxmlformats.org/officeDocument/2006/relationships/hyperlink" Target="https://www.henryford.com/health-risk-assessments" TargetMode="External"/><Relationship Id="rId38" Type="http://schemas.openxmlformats.org/officeDocument/2006/relationships/hyperlink" Target="https://perma.cc/2DX6-LLMY" TargetMode="External"/><Relationship Id="rId46" Type="http://schemas.openxmlformats.org/officeDocument/2006/relationships/hyperlink" Target="https://perma.cc/L3ED-4G52" TargetMode="External"/><Relationship Id="rId59" Type="http://schemas.openxmlformats.org/officeDocument/2006/relationships/hyperlink" Target="http://www.prostatecancer-riskcalculator.com/" TargetMode="External"/><Relationship Id="rId67" Type="http://schemas.openxmlformats.org/officeDocument/2006/relationships/hyperlink" Target="https://www.urmc.rochester.edu/encyclopedia/content.aspx?contenttypeid=42&amp;contentid=ColorectalCancerRisk" TargetMode="External"/><Relationship Id="rId20" Type="http://schemas.openxmlformats.org/officeDocument/2006/relationships/hyperlink" Target="https://perma.cc/4J6C-6VX3" TargetMode="External"/><Relationship Id="rId41" Type="http://schemas.openxmlformats.org/officeDocument/2006/relationships/hyperlink" Target="https://nortonhealthcare.com/services-and-conditions/prevention-and-wellness/health-risk-assessments" TargetMode="External"/><Relationship Id="rId54" Type="http://schemas.openxmlformats.org/officeDocument/2006/relationships/hyperlink" Target="https://perma.cc/KMH2-AYUJ" TargetMode="External"/><Relationship Id="rId62" Type="http://schemas.openxmlformats.org/officeDocument/2006/relationships/hyperlink" Target="https://perma.cc/6UYC-7QEH" TargetMode="External"/><Relationship Id="rId70" Type="http://schemas.openxmlformats.org/officeDocument/2006/relationships/hyperlink" Target="https://perma.cc/T5EX-2X4L" TargetMode="External"/><Relationship Id="rId75" Type="http://schemas.openxmlformats.org/officeDocument/2006/relationships/hyperlink" Target="https://perma.cc/GTA5-26PX" TargetMode="External"/><Relationship Id="rId1" Type="http://schemas.openxmlformats.org/officeDocument/2006/relationships/styles" Target="styles.xml"/><Relationship Id="rId6" Type="http://schemas.openxmlformats.org/officeDocument/2006/relationships/hyperlink" Target="http://lungcancerrisk.s3-website-us-east-1.amazonaws.com/" TargetMode="External"/><Relationship Id="rId15" Type="http://schemas.openxmlformats.org/officeDocument/2006/relationships/hyperlink" Target="https://www.mycanceriq.ca/Cancers/Risk" TargetMode="External"/><Relationship Id="rId23" Type="http://schemas.openxmlformats.org/officeDocument/2006/relationships/hyperlink" Target="https://digestive.ccf.org/" TargetMode="External"/><Relationship Id="rId28" Type="http://schemas.openxmlformats.org/officeDocument/2006/relationships/hyperlink" Target="https://perma.cc/N2CC-RJVA" TargetMode="External"/><Relationship Id="rId36" Type="http://schemas.openxmlformats.org/officeDocument/2006/relationships/hyperlink" Target="https://perma.cc/TD6G-9QDL" TargetMode="External"/><Relationship Id="rId49" Type="http://schemas.openxmlformats.org/officeDocument/2006/relationships/hyperlink" Target="https://www.pancan.org/facing-pancreatic-cancer/about-pancreatic-cancer/risk-factors/risk-assessment-test/" TargetMode="External"/><Relationship Id="rId57" Type="http://schemas.openxmlformats.org/officeDocument/2006/relationships/hyperlink" Target="https://halls.md/breast/risk.htm" TargetMode="External"/><Relationship Id="rId10" Type="http://schemas.openxmlformats.org/officeDocument/2006/relationships/hyperlink" Target="https://bowelcancernz.org.nz/about-bowel-cancer/risk-calculator/" TargetMode="External"/><Relationship Id="rId31" Type="http://schemas.openxmlformats.org/officeDocument/2006/relationships/hyperlink" Target="https://www.health24.com/Medical/Cancer/Tools/Cancer-are-you-at-risk-20130203" TargetMode="External"/><Relationship Id="rId44" Type="http://schemas.openxmlformats.org/officeDocument/2006/relationships/hyperlink" Target="https://perma.cc/7284-AJQQ" TargetMode="External"/><Relationship Id="rId52" Type="http://schemas.openxmlformats.org/officeDocument/2006/relationships/hyperlink" Target="https://perma.cc/6Q7E-ZR5Z" TargetMode="External"/><Relationship Id="rId60" Type="http://schemas.openxmlformats.org/officeDocument/2006/relationships/hyperlink" Target="https://perma.cc/3S4N-JGRN" TargetMode="External"/><Relationship Id="rId65" Type="http://schemas.openxmlformats.org/officeDocument/2006/relationships/hyperlink" Target="https://shouldiscreen.com/English/lung-cancer-risk-calculator" TargetMode="External"/><Relationship Id="rId73" Type="http://schemas.openxmlformats.org/officeDocument/2006/relationships/hyperlink" Target="https://perma.cc/QF8T-A2PU" TargetMode="External"/><Relationship Id="rId78" Type="http://schemas.openxmlformats.org/officeDocument/2006/relationships/hyperlink" Target="https://ibis.ikonopedia.com/" TargetMode="External"/><Relationship Id="rId81" Type="http://schemas.openxmlformats.org/officeDocument/2006/relationships/theme" Target="theme/theme1.xml"/><Relationship Id="rId4" Type="http://schemas.openxmlformats.org/officeDocument/2006/relationships/hyperlink" Target="https://www.alfredhealth.org.au/melanoma-risk-calculator/public" TargetMode="External"/><Relationship Id="rId9" Type="http://schemas.openxmlformats.org/officeDocument/2006/relationships/hyperlink" Target="https://perma.cc/2BNS-LJFP" TargetMode="External"/><Relationship Id="rId13" Type="http://schemas.openxmlformats.org/officeDocument/2006/relationships/hyperlink" Target="https://www.assessyourrisk.org/" TargetMode="External"/><Relationship Id="rId18" Type="http://schemas.openxmlformats.org/officeDocument/2006/relationships/hyperlink" Target="https://perma.cc/HP7W-5VMY" TargetMode="External"/><Relationship Id="rId39" Type="http://schemas.openxmlformats.org/officeDocument/2006/relationships/hyperlink" Target="https://molescope.com/risk-assessment/" TargetMode="External"/><Relationship Id="rId34" Type="http://schemas.openxmlformats.org/officeDocument/2006/relationships/hyperlink" Target="https://perma.cc/7ZYU-FVDN" TargetMode="External"/><Relationship Id="rId50" Type="http://schemas.openxmlformats.org/officeDocument/2006/relationships/hyperlink" Target="https://perma.cc/J8BY-LG59" TargetMode="External"/><Relationship Id="rId55" Type="http://schemas.openxmlformats.org/officeDocument/2006/relationships/hyperlink" Target="https://siteman.wustl.edu/prevention/ydr/" TargetMode="External"/><Relationship Id="rId76" Type="http://schemas.openxmlformats.org/officeDocument/2006/relationships/hyperlink" Target="https://mrisktool.cancer.gov/" TargetMode="External"/><Relationship Id="rId7" Type="http://schemas.openxmlformats.org/officeDocument/2006/relationships/hyperlink" Target="https://perma.cc/2YGY-7989" TargetMode="External"/><Relationship Id="rId71" Type="http://schemas.openxmlformats.org/officeDocument/2006/relationships/hyperlink" Target="https://colo.cancer.gov/colorectalcancerrisk/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www.estronaut.com/a/breastInteractive2.htm" TargetMode="External"/><Relationship Id="rId24" Type="http://schemas.openxmlformats.org/officeDocument/2006/relationships/hyperlink" Target="https://perma.cc/4ND9-HXUD" TargetMode="External"/><Relationship Id="rId40" Type="http://schemas.openxmlformats.org/officeDocument/2006/relationships/hyperlink" Target="https://perma.cc/EQC3-NFQR" TargetMode="External"/><Relationship Id="rId45" Type="http://schemas.openxmlformats.org/officeDocument/2006/relationships/hyperlink" Target="https://www.omnicalculator.com/health/lung-cancer-risk-calculator-for-smokers" TargetMode="External"/><Relationship Id="rId66" Type="http://schemas.openxmlformats.org/officeDocument/2006/relationships/hyperlink" Target="https://perma.cc/P2HF-ZE9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16</Words>
  <Characters>8074</Characters>
  <Application>Microsoft Office Word</Application>
  <DocSecurity>0</DocSecurity>
  <Lines>67</Lines>
  <Paragraphs>18</Paragraphs>
  <ScaleCrop>false</ScaleCrop>
  <Company/>
  <LinksUpToDate>false</LinksUpToDate>
  <CharactersWithSpaces>9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Waters</dc:creator>
  <cp:keywords/>
  <dc:description/>
  <cp:lastModifiedBy>Erika Waters</cp:lastModifiedBy>
  <cp:revision>3</cp:revision>
  <dcterms:created xsi:type="dcterms:W3CDTF">2020-11-19T18:26:00Z</dcterms:created>
  <dcterms:modified xsi:type="dcterms:W3CDTF">2020-11-19T22:50:00Z</dcterms:modified>
</cp:coreProperties>
</file>